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eastAsia="zh-CN"/>
        </w:rPr>
        <w:t>Table S2.</w:t>
      </w:r>
      <w:r>
        <w:rPr>
          <w:lang w:eastAsia="zh-CN"/>
        </w:rPr>
        <w:t xml:space="preserve"> List of KEGG pathways represented in the </w:t>
      </w:r>
      <w:r>
        <w:rPr/>
        <w:t>SLA_RI set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5"/>
        <w:gridCol w:w="2192"/>
        <w:gridCol w:w="950"/>
        <w:gridCol w:w="1312"/>
      </w:tblGrid>
      <w:tr>
        <w:trPr>
          <w:tblHeader w:val="true"/>
          <w:trHeight w:val="315" w:hRule="atLeast"/>
        </w:trPr>
        <w:tc>
          <w:tcPr>
            <w:tcW w:w="3975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KEGG pathway</w:t>
            </w:r>
          </w:p>
        </w:tc>
        <w:tc>
          <w:tcPr>
            <w:tcW w:w="2192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atalog</w:t>
            </w:r>
          </w:p>
        </w:tc>
        <w:tc>
          <w:tcPr>
            <w:tcW w:w="95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umber of genes</w:t>
            </w:r>
          </w:p>
        </w:tc>
        <w:tc>
          <w:tcPr>
            <w:tcW w:w="1312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Fisher P value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dherens junction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ell Communicatio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5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Focal adhesion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ell Communicatio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5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ight junction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ell Communicatio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5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00207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poptosis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ell Growth and Death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6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Regulation of actin cytoskeleton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ell Motility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0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0000003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xon guidance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velopment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6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0015761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rso-ventral axis formation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velopment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0700124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dipocytokine signaling pathway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Endocrine Syste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0000071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GnRH signaling pathway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Endocrine Syste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0009691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nsulin signaling pathway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Endocrine Syste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59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0511879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B cell receptor signaling pathway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mmune Syste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5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omplement and coagulation cascades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mmune Syste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Fc epsilon RI signaling pathway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mmune Syste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6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ematopoietic cell lineage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mmune Syste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8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Leukocyte transendothelial migration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mmune Syste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9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atural killer cell mediated cytotoxicity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mmune Syste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9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 cell receptor signaling pathway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mmune Syste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8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oll-like receptor signaling pathway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mmune Syste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7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ntigen processing and presentation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mmune Syste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0001102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ErbB signaling pathway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ignal Transductio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6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Jak-STAT signaling pathway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ignal Transductio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2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MAPK signaling pathway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ignal Transductio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3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VEGF signaling pathway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ignal Transductio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GF-beta signaling pathway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ignal Transductio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5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0000004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mTOR signaling pathway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ignal Transductio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0121865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ell adhesion molecules (CAMs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ignaling Molecules and Interactio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1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ytokine-cytokine receptor interaction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ignaling Molecules and Interactio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2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ECM-receptor interaction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ignaling Molecules and Interactio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7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Proteasome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Folding, Sorting and Degradatio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0000001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ronic myeloid leukemia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ancers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6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olorectal cancer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ancers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5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Endometrial cancer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ancers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5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Glioma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ancers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on-small cell lung cancer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ancers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Pancreatic cancer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ancers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Prostate cancer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ancers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Renal cell carcinoma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ancers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mall cell lung cancer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ancers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7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Melanoma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ancers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0000001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hyroid cancer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ancers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0007267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Epithelial cell signaling in Helicobacter pylori infection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nfectious Diseases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0000281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it-IT" w:eastAsia="zh-CN"/>
              </w:rPr>
            </w:pPr>
            <w:r>
              <w:rPr>
                <w:sz w:val="21"/>
                <w:szCs w:val="21"/>
                <w:lang w:val="it-IT" w:eastAsia="zh-CN"/>
              </w:rPr>
              <w:t>Pathogenic Escherichia coli infection - EHEC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it-IT" w:eastAsia="zh-CN"/>
              </w:rPr>
              <w:t>Infectious Diseases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027082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it-IT" w:eastAsia="zh-CN"/>
              </w:rPr>
            </w:pPr>
            <w:r>
              <w:rPr>
                <w:sz w:val="21"/>
                <w:szCs w:val="21"/>
                <w:lang w:val="it-IT" w:eastAsia="zh-CN"/>
              </w:rPr>
              <w:t>Pathogenic Escherichia coli infection - EPEC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it-IT" w:eastAsia="zh-CN"/>
              </w:rPr>
              <w:t>Infectious Diseases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027082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ype I diabetes mellitus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Metabolic Disorders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0030337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ype II diabetes mellitus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Metabolic Disorders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0597799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eurodegenerative Disorders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eurodegenerative Diseases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0021755</w:t>
            </w:r>
          </w:p>
        </w:tc>
      </w:tr>
      <w:tr>
        <w:trPr>
          <w:trHeight w:val="285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Prion disease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eurodegenerative Diseases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0146112</w:t>
            </w:r>
          </w:p>
        </w:tc>
      </w:tr>
      <w:tr>
        <w:trPr>
          <w:trHeight w:val="300" w:hRule="atLeast"/>
        </w:trPr>
        <w:tc>
          <w:tcPr>
            <w:tcW w:w="397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219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95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jc w:val="right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960</w:t>
            </w:r>
          </w:p>
        </w:tc>
        <w:tc>
          <w:tcPr>
            <w:tcW w:w="131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0T15:46:00Z</dcterms:created>
  <dc:creator>微软用户</dc:creator>
  <dc:description/>
  <cp:keywords/>
  <dc:language>en-US</dc:language>
  <cp:lastModifiedBy>微软用户</cp:lastModifiedBy>
  <dcterms:modified xsi:type="dcterms:W3CDTF">2009-02-20T15:47:00Z</dcterms:modified>
  <cp:revision>1</cp:revision>
  <dc:subject/>
  <dc:title>Table S2</dc:title>
</cp:coreProperties>
</file>